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E7C10" w14:textId="0516A218" w:rsidR="00C951B4" w:rsidRPr="00284BBF" w:rsidRDefault="00284BBF">
      <w:pPr>
        <w:rPr>
          <w:lang w:val="en-US"/>
        </w:rPr>
      </w:pPr>
      <w:r w:rsidRPr="00284BBF">
        <w:rPr>
          <w:b/>
          <w:bCs/>
          <w:lang w:val="en-US"/>
        </w:rPr>
        <w:t>Supplementary Table S1.</w:t>
      </w:r>
      <w:r w:rsidRPr="00284BBF">
        <w:rPr>
          <w:lang w:val="en-US"/>
        </w:rPr>
        <w:t xml:space="preserve"> </w:t>
      </w:r>
      <w:proofErr w:type="spellStart"/>
      <w:r w:rsidRPr="00284BBF">
        <w:rPr>
          <w:lang w:val="en-US"/>
        </w:rPr>
        <w:t>F</w:t>
      </w:r>
      <w:r w:rsidRPr="00284BBF">
        <w:rPr>
          <w:lang w:val="en-US"/>
        </w:rPr>
        <w:t>astANI</w:t>
      </w:r>
      <w:proofErr w:type="spellEnd"/>
      <w:r w:rsidRPr="00284BBF">
        <w:rPr>
          <w:lang w:val="en-US"/>
        </w:rPr>
        <w:t xml:space="preserve"> similarities between the eight genomes that were sequenced</w:t>
      </w:r>
      <w:r>
        <w:rPr>
          <w:lang w:val="en-US"/>
        </w:rPr>
        <w:t xml:space="preserve"> (%)</w:t>
      </w:r>
      <w:r w:rsidRPr="00284BBF">
        <w:rPr>
          <w:lang w:val="en-US"/>
        </w:rPr>
        <w:t xml:space="preserve">. </w:t>
      </w:r>
    </w:p>
    <w:p w14:paraId="2B313616" w14:textId="77777777" w:rsidR="00284BBF" w:rsidRPr="00284BBF" w:rsidRDefault="00284BBF">
      <w:pPr>
        <w:rPr>
          <w:lang w:val="en-US"/>
        </w:rPr>
      </w:pPr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284BBF" w:rsidRPr="00284BBF" w14:paraId="50CABA59" w14:textId="77777777" w:rsidTr="00851C71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C750" w14:textId="77777777" w:rsidR="00284BBF" w:rsidRPr="00284BBF" w:rsidRDefault="00284BBF" w:rsidP="00284BBF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273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105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836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117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147B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48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9B83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48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A87D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50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8A3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71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52C6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72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33E5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HC891</w:t>
            </w:r>
          </w:p>
        </w:tc>
      </w:tr>
      <w:tr w:rsidR="00284BBF" w:rsidRPr="00284BBF" w14:paraId="410DE9B1" w14:textId="77777777" w:rsidTr="00851C71">
        <w:trPr>
          <w:trHeight w:val="300"/>
        </w:trPr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C03A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10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2705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BC43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522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4131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51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A906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33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7C6C3C2B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6,980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3A86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95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F17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366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8B3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2176</w:t>
            </w:r>
          </w:p>
        </w:tc>
      </w:tr>
      <w:tr w:rsidR="00284BBF" w:rsidRPr="00284BBF" w14:paraId="16D69265" w14:textId="77777777" w:rsidTr="00851C7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CAF900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1177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5CB2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56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27DB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B48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F932F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424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3A1E3A61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05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B27FF1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2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31F30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30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3037BA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2544</w:t>
            </w:r>
          </w:p>
        </w:tc>
      </w:tr>
      <w:tr w:rsidR="00284BBF" w:rsidRPr="00284BBF" w14:paraId="21A06830" w14:textId="77777777" w:rsidTr="00851C7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AEC88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4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10EDF4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578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8D9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E5E7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A16EB1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9732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79203060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6,9702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62ECC16E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95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C5866F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32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31243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6353</w:t>
            </w:r>
          </w:p>
        </w:tc>
      </w:tr>
      <w:tr w:rsidR="00284BBF" w:rsidRPr="00284BBF" w14:paraId="7D4A5535" w14:textId="77777777" w:rsidTr="00851C7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C9B6BB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4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73EDBD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5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744247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263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1F76BC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97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D513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3D6D1E62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6,9565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1E335F55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94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DD0F87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33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A98B1B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6966</w:t>
            </w:r>
          </w:p>
        </w:tc>
      </w:tr>
      <w:tr w:rsidR="00851C71" w:rsidRPr="00284BBF" w14:paraId="0DF5A016" w14:textId="77777777" w:rsidTr="00851C7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3E09F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502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3ABCEBBC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107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7CAC5912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1195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7AE1F634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6,9953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49AF340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6,997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616BFC95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06C5CCA1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0782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6D47F090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6,956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7BE4A75D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0724</w:t>
            </w:r>
          </w:p>
        </w:tc>
      </w:tr>
      <w:tr w:rsidR="00284BBF" w:rsidRPr="00284BBF" w14:paraId="259684DC" w14:textId="77777777" w:rsidTr="00851C7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0B24DD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7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206F3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1A23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3952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3359279E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9499</w:t>
            </w:r>
          </w:p>
        </w:tc>
        <w:tc>
          <w:tcPr>
            <w:tcW w:w="1060" w:type="dxa"/>
            <w:shd w:val="clear" w:color="000000" w:fill="FFFF00"/>
            <w:noWrap/>
            <w:vAlign w:val="bottom"/>
            <w:hideMark/>
          </w:tcPr>
          <w:p w14:paraId="7E51BA1A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9327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14:paraId="205D7241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02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F65D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23F4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3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1C1D22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6506</w:t>
            </w:r>
          </w:p>
        </w:tc>
      </w:tr>
      <w:tr w:rsidR="00284BBF" w:rsidRPr="00284BBF" w14:paraId="0B432EBB" w14:textId="77777777" w:rsidTr="00851C7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73A7CB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7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F8CF3E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38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3355B7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9,34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6C1F4D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28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9B44C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3406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2D86B3F5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0945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8A82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403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622A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9CEF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1676</w:t>
            </w:r>
          </w:p>
        </w:tc>
      </w:tr>
      <w:tr w:rsidR="00284BBF" w:rsidRPr="00284BBF" w14:paraId="438CE44A" w14:textId="77777777" w:rsidTr="00851C7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646E5D" w14:textId="77777777" w:rsidR="00284BBF" w:rsidRPr="00284BBF" w:rsidRDefault="00284BBF" w:rsidP="00284B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EcHC8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EAA2A0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23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6DC0D9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28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C0DD0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69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FABB42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7136</w:t>
            </w:r>
          </w:p>
        </w:tc>
        <w:tc>
          <w:tcPr>
            <w:tcW w:w="1060" w:type="dxa"/>
            <w:shd w:val="clear" w:color="000000" w:fill="DBDBDB"/>
            <w:noWrap/>
            <w:vAlign w:val="bottom"/>
            <w:hideMark/>
          </w:tcPr>
          <w:p w14:paraId="37EE8C86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7,0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91B756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7423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4318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  <w:t>98,157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DC4B" w14:textId="77777777" w:rsidR="00284BBF" w:rsidRPr="00284BBF" w:rsidRDefault="00284BBF" w:rsidP="00851C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t-BR"/>
              </w:rPr>
            </w:pPr>
            <w:r w:rsidRPr="00284B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pt-BR"/>
              </w:rPr>
              <w:t>100</w:t>
            </w:r>
          </w:p>
        </w:tc>
      </w:tr>
    </w:tbl>
    <w:p w14:paraId="61DCA2F6" w14:textId="77777777" w:rsidR="00284BBF" w:rsidRDefault="00284BBF">
      <w:pPr>
        <w:rPr>
          <w:sz w:val="22"/>
          <w:szCs w:val="22"/>
          <w:lang w:val="en-US"/>
        </w:rPr>
      </w:pPr>
      <w:r w:rsidRPr="00284BBF">
        <w:rPr>
          <w:sz w:val="22"/>
          <w:szCs w:val="22"/>
          <w:lang w:val="en-US"/>
        </w:rPr>
        <w:t xml:space="preserve">Highlighted in yellow are the three strains isolated from the same patient. </w:t>
      </w:r>
    </w:p>
    <w:p w14:paraId="6A03D6B3" w14:textId="17FD0CB1" w:rsidR="00284BBF" w:rsidRPr="00284BBF" w:rsidRDefault="00284BBF">
      <w:pPr>
        <w:rPr>
          <w:sz w:val="22"/>
          <w:szCs w:val="22"/>
          <w:lang w:val="en-US"/>
        </w:rPr>
      </w:pPr>
      <w:r w:rsidRPr="00284BBF">
        <w:rPr>
          <w:sz w:val="22"/>
          <w:szCs w:val="22"/>
          <w:lang w:val="en-US"/>
        </w:rPr>
        <w:t xml:space="preserve">Highlighted in gray is the only strain with Genomic Context III for gene </w:t>
      </w:r>
      <w:r w:rsidRPr="00284BBF">
        <w:rPr>
          <w:i/>
          <w:iCs/>
          <w:sz w:val="22"/>
          <w:szCs w:val="22"/>
          <w:lang w:val="en-US"/>
        </w:rPr>
        <w:t>mcr1-1</w:t>
      </w:r>
      <w:r w:rsidRPr="00284BBF">
        <w:rPr>
          <w:sz w:val="22"/>
          <w:szCs w:val="22"/>
          <w:lang w:val="en-US"/>
        </w:rPr>
        <w:t xml:space="preserve">.  </w:t>
      </w:r>
    </w:p>
    <w:sectPr w:rsidR="00284BBF" w:rsidRPr="00284BBF" w:rsidSect="00284B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BBF"/>
    <w:rsid w:val="00284BBF"/>
    <w:rsid w:val="00624E52"/>
    <w:rsid w:val="006B31A8"/>
    <w:rsid w:val="0085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BF0F2"/>
  <w15:chartTrackingRefBased/>
  <w15:docId w15:val="{6A25BE13-0A08-9F40-ACAC-B0CD0333A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84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20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13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irardello</dc:creator>
  <cp:keywords/>
  <dc:description/>
  <cp:lastModifiedBy>Raquel Girardello</cp:lastModifiedBy>
  <cp:revision>2</cp:revision>
  <dcterms:created xsi:type="dcterms:W3CDTF">2021-01-16T13:51:00Z</dcterms:created>
  <dcterms:modified xsi:type="dcterms:W3CDTF">2021-01-16T14:02:00Z</dcterms:modified>
</cp:coreProperties>
</file>